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8D4AA2">
        <w:rPr>
          <w:rFonts w:ascii="Times New Roman" w:hAnsi="Times New Roman" w:cs="Times New Roman"/>
          <w:sz w:val="24"/>
          <w:szCs w:val="28"/>
        </w:rPr>
        <w:t>Mining the capacity of human-associ</w:t>
      </w:r>
      <w:r w:rsidR="008D4AA2">
        <w:rPr>
          <w:rFonts w:ascii="Times New Roman" w:hAnsi="Times New Roman" w:cs="Times New Roman"/>
          <w:sz w:val="24"/>
          <w:szCs w:val="28"/>
        </w:rPr>
        <w:t>ated microorganisms to trigger rheumatoid a</w:t>
      </w:r>
      <w:r w:rsidRPr="008D4AA2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8D4AA2">
        <w:rPr>
          <w:rFonts w:ascii="Times New Roman" w:hAnsi="Times New Roman" w:cs="Times New Roman"/>
          <w:sz w:val="24"/>
          <w:szCs w:val="28"/>
        </w:rPr>
        <w:t>a</w:t>
      </w:r>
      <w:r w:rsidRPr="008D4AA2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8D4AA2" w:rsidRPr="008D4AA2" w:rsidRDefault="008D4AA2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8D4AA2" w:rsidRPr="008D4AA2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8D4AA2" w:rsidRPr="008D4AA2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AF76DF" w:rsidRPr="005C4130" w:rsidRDefault="00AF76DF" w:rsidP="00AE0B75">
      <w:pPr>
        <w:pStyle w:val="Heading1"/>
        <w:spacing w:before="0" w:after="0"/>
        <w:rPr>
          <w:b/>
        </w:rPr>
      </w:pPr>
      <w:bookmarkStart w:id="0" w:name="_Toc66786733"/>
      <w:r>
        <w:rPr>
          <w:b/>
        </w:rPr>
        <w:t>S9</w:t>
      </w:r>
      <w:r w:rsidRPr="005C4130">
        <w:rPr>
          <w:b/>
        </w:rPr>
        <w:t xml:space="preserve"> Table</w:t>
      </w:r>
      <w:r>
        <w:rPr>
          <w:b/>
        </w:rPr>
        <w:t xml:space="preserve">. </w:t>
      </w:r>
      <w:r w:rsidRPr="006454B2">
        <w:t xml:space="preserve">HLA alleles associated with Rheumatoid </w:t>
      </w:r>
      <w:r w:rsidR="00060029">
        <w:t>A</w:t>
      </w:r>
      <w:r w:rsidR="00357ED5">
        <w:t>rthritis</w:t>
      </w:r>
      <w:r w:rsidR="00060029">
        <w:t>.</w:t>
      </w:r>
      <w:bookmarkEnd w:id="0"/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570"/>
        <w:gridCol w:w="2883"/>
        <w:gridCol w:w="4927"/>
        <w:gridCol w:w="1242"/>
      </w:tblGrid>
      <w:tr w:rsidR="008D4AA2" w:rsidRPr="006454B2" w:rsidTr="00CB758D">
        <w:trPr>
          <w:trHeight w:val="835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</w:t>
            </w: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LA alleles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A association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AF76DF" w:rsidRPr="006454B2" w:rsidRDefault="00AF76DF" w:rsidP="000600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1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Well docume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rami&lt;/Author&gt;&lt;Year&gt;2019&lt;/Year&gt;&lt;RecNum&gt;21&lt;/RecNum&gt;&lt;DisplayText&gt;[1]&lt;/DisplayText&gt;&lt;record&gt;&lt;rec-number&gt;21&lt;/rec-number&gt;&lt;foreign-keys&gt;&lt;key app="EN" db-id="99svdpzt60przqerews50rsdepeatesffsxz"&gt;21&lt;/key&gt;&lt;/foreign-keys&gt;&lt;ref-type name="Journal Article"&gt;17&lt;/ref-type&gt;&lt;contributors&gt;&lt;authors&gt;&lt;author&gt;Karami, Jafar&lt;/author&gt;&lt;author&gt;Aslani, Saeed&lt;/author&gt;&lt;author&gt;Jamshidi, Ahmadreza&lt;/author&gt;&lt;author&gt;Garshasbi, Masoud&lt;/author&gt;&lt;author&gt;Mahmoudi, Mahdi&lt;/author&gt;&lt;/authors&gt;&lt;/contributors&gt;&lt;titles&gt;&lt;title&gt;Genetic implications in the pathogenesis of rheumatoid arthritis; an updated review&lt;/title&gt;&lt;secondary-title&gt;Gene&lt;/secondary-title&gt;&lt;/titles&gt;&lt;periodical&gt;&lt;full-title&gt;Gene&lt;/full-title&gt;&lt;/periodical&gt;&lt;pages&gt;8-16&lt;/pages&gt;&lt;volume&gt;702&lt;/volume&gt;&lt;dates&gt;&lt;year&gt;2019&lt;/year&gt;&lt;/dates&gt;&lt;isbn&gt;0378-111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arami, 2019 #2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3:01</w:t>
            </w:r>
          </w:p>
        </w:tc>
        <w:tc>
          <w:tcPr>
            <w:tcW w:w="0" w:type="auto"/>
            <w:vAlign w:val="center"/>
          </w:tcPr>
          <w:p w:rsidR="00AF76DF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</w:rPr>
              <w:t>Associated with anti-CCP-negative arthritis</w:t>
            </w:r>
          </w:p>
          <w:p w:rsidR="00060029" w:rsidRPr="006454B2" w:rsidRDefault="00060029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*protective in Asians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Verpoort&lt;/Author&gt;&lt;Year&gt;2005&lt;/Year&gt;&lt;RecNum&gt;2&lt;/RecNum&gt;&lt;DisplayText&gt;[2]&lt;/DisplayText&gt;&lt;record&gt;&lt;rec-number&gt;2&lt;/rec-number&gt;&lt;foreign-keys&gt;&lt;key app="EN" db-id="0dd99xe2492t5rewpp2vvtsf0fw5s2f9rr9a"&gt;2&lt;/key&gt;&lt;/foreign-keys&gt;&lt;ref-type name="Journal Article"&gt;17&lt;/ref-type&gt;&lt;contributors&gt;&lt;authors&gt;&lt;author&gt;Verpoort, Kirsten N&lt;/author&gt;&lt;author&gt;van Gaalen, Floris A&lt;/author&gt;&lt;author&gt;van der Helm‐van Mil, Annette HM&lt;/author&gt;&lt;author&gt;Schreuder, Geziena MT&lt;/author&gt;&lt;author&gt;Breedveld, Ferdinand C&lt;/author&gt;&lt;author&gt;Huizinga, Tom WJ&lt;/author&gt;&lt;author&gt;de Vries, Rene RP&lt;/author&gt;&lt;author&gt;Toes, Rene EM&lt;/author&gt;&lt;/authors&gt;&lt;/contributors&gt;&lt;titles&gt;&lt;title&gt;Association of HLA–DR3 with anti–cyclic citrullinated peptide antibody–negative rheumatoid arthritis&lt;/title&gt;&lt;secondary-title&gt;Arthritis &amp;amp; Rheumatism: Official Journal of the American College of Rheumatology&lt;/secondary-title&gt;&lt;/titles&gt;&lt;periodical&gt;&lt;full-title&gt;Arthritis &amp;amp; Rheumatism: Official Journal of the American College of Rheumatology&lt;/full-title&gt;&lt;/periodical&gt;&lt;pages&gt;3058-3062&lt;/pages&gt;&lt;volume&gt;52&lt;/volume&gt;&lt;number&gt;10&lt;/number&gt;&lt;dates&gt;&lt;year&gt;2005&lt;/year&gt;&lt;/dates&gt;&lt;isbn&gt;0004-3591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Verpoort, 2005 #2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  <w:p w:rsidR="00AF76DF" w:rsidRPr="006454B2" w:rsidRDefault="00AF76DF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Wysocki&lt;/Author&gt;&lt;Year&gt;2020&lt;/Year&gt;&lt;RecNum&gt;3&lt;/RecNum&gt;&lt;DisplayText&gt;[3]&lt;/DisplayText&gt;&lt;record&gt;&lt;rec-number&gt;3&lt;/rec-number&gt;&lt;foreign-keys&gt;&lt;key app="EN" db-id="0dd99xe2492t5rewpp2vvtsf0fw5s2f9rr9a"&gt;3&lt;/key&gt;&lt;/foreign-keys&gt;&lt;ref-type name="Journal Article"&gt;17&lt;/ref-type&gt;&lt;contributors&gt;&lt;authors&gt;&lt;author&gt;Wysocki, Tomasz&lt;/author&gt;&lt;author&gt;Olesińska, Marzena&lt;/author&gt;&lt;author&gt;Paradowska-Gorycka, Agnieszka&lt;/author&gt;&lt;/authors&gt;&lt;/contributors&gt;&lt;titles&gt;&lt;title&gt;Current Understanding of an Emerging Role of HLA-DRB1 Gene in Rheumatoid Arthritis–From Research to Clinical Practice&lt;/title&gt;&lt;secondary-title&gt;Cells&lt;/secondary-title&gt;&lt;/titles&gt;&lt;periodical&gt;&lt;full-title&gt;Cells&lt;/full-title&gt;&lt;/periodical&gt;&lt;pages&gt;1127&lt;/pages&gt;&lt;volume&gt;9&lt;/volume&gt;&lt;number&gt;5&lt;/number&gt;&lt;dates&gt;&lt;year&gt;2020&lt;/year&gt;&lt;/dates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Wysocki, 2020 #3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4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Well documen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bottom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rami&lt;/Author&gt;&lt;Year&gt;2019&lt;/Year&gt;&lt;RecNum&gt;21&lt;/RecNum&gt;&lt;DisplayText&gt;[1, 4]&lt;/DisplayText&gt;&lt;record&gt;&lt;rec-number&gt;21&lt;/rec-number&gt;&lt;foreign-keys&gt;&lt;key app="EN" db-id="99svdpzt60przqerews50rsdepeatesffsxz"&gt;21&lt;/key&gt;&lt;/foreign-keys&gt;&lt;ref-type name="Journal Article"&gt;17&lt;/ref-type&gt;&lt;contributors&gt;&lt;authors&gt;&lt;author&gt;Karami, Jafar&lt;/author&gt;&lt;author&gt;Aslani, Saeed&lt;/author&gt;&lt;author&gt;Jamshidi, Ahmadreza&lt;/author&gt;&lt;author&gt;Garshasbi, Masoud&lt;/author&gt;&lt;author&gt;Mahmoudi, Mahdi&lt;/author&gt;&lt;/authors&gt;&lt;/contributors&gt;&lt;titles&gt;&lt;title&gt;Genetic implications in the pathogenesis of rheumatoid arthritis; an updated review&lt;/title&gt;&lt;secondary-title&gt;Gene&lt;/secondary-title&gt;&lt;/titles&gt;&lt;periodical&gt;&lt;full-title&gt;Gene&lt;/full-title&gt;&lt;/periodical&gt;&lt;pages&gt;8-16&lt;/pages&gt;&lt;volume&gt;702&lt;/volume&gt;&lt;dates&gt;&lt;year&gt;2019&lt;/year&gt;&lt;/dates&gt;&lt;isbn&gt;0378-1119&lt;/isbn&gt;&lt;urls&gt;&lt;/urls&gt;&lt;/record&gt;&lt;/Cite&gt;&lt;Cite&gt;&lt;Author&gt;Balandraud&lt;/Author&gt;&lt;Year&gt;2013&lt;/Year&gt;&lt;RecNum&gt;5&lt;/RecNum&gt;&lt;record&gt;&lt;rec-number&gt;5&lt;/rec-number&gt;&lt;foreign-keys&gt;&lt;key app="EN" db-id="0dd99xe2492t5rewpp2vvtsf0fw5s2f9rr9a"&gt;5&lt;/key&gt;&lt;/foreign-keys&gt;&lt;ref-type name="Journal Article"&gt;17&lt;/ref-type&gt;&lt;contributors&gt;&lt;authors&gt;&lt;author&gt;Balandraud, Nathalie&lt;/author&gt;&lt;author&gt;Picard, Christophe&lt;/author&gt;&lt;author&gt;Reviron, Denis&lt;/author&gt;&lt;author&gt;Landais, Cyril&lt;/author&gt;&lt;author&gt;Toussirot, Eric&lt;/author&gt;&lt;author&gt;Lambert, Nathalie&lt;/author&gt;&lt;author&gt;Telle, Emmanuel&lt;/author&gt;&lt;author&gt;Charpin, Caroline&lt;/author&gt;&lt;author&gt;Wendling, Daniel&lt;/author&gt;&lt;author&gt;Pardoux, Etienne&lt;/author&gt;&lt;/authors&gt;&lt;/contributors&gt;&lt;titles&gt;&lt;title&gt;HLA-DRB1 genotypes and the risk of developing anti citrullinated protein antibody (ACPA) positive rheumatoid arthritis&lt;/title&gt;&lt;secondary-title&gt;PLoS One&lt;/secondary-title&gt;&lt;/titles&gt;&lt;periodical&gt;&lt;full-title&gt;PLoS One&lt;/full-title&gt;&lt;/periodical&gt;&lt;pages&gt;e64108&lt;/pages&gt;&lt;volume&gt;8&lt;/volume&gt;&lt;number&gt;5&lt;/number&gt;&lt;dates&gt;&lt;year&gt;2013&lt;/year&gt;&lt;/dates&gt;&lt;isbn&gt;1932-6203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arami, 2019 #2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 xml:space="preserve">, </w:t>
            </w:r>
            <w:hyperlink w:anchor="_ENREF_4" w:tooltip="Balandraud, 2013 #5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4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4:05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Well documented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rami&lt;/Author&gt;&lt;Year&gt;2019&lt;/Year&gt;&lt;RecNum&gt;21&lt;/RecNum&gt;&lt;DisplayText&gt;[1]&lt;/DisplayText&gt;&lt;record&gt;&lt;rec-number&gt;21&lt;/rec-number&gt;&lt;foreign-keys&gt;&lt;key app="EN" db-id="99svdpzt60przqerews50rsdepeatesffsxz"&gt;21&lt;/key&gt;&lt;/foreign-keys&gt;&lt;ref-type name="Journal Article"&gt;17&lt;/ref-type&gt;&lt;contributors&gt;&lt;authors&gt;&lt;author&gt;Karami, Jafar&lt;/author&gt;&lt;author&gt;Aslani, Saeed&lt;/author&gt;&lt;author&gt;Jamshidi, Ahmadreza&lt;/author&gt;&lt;author&gt;Garshasbi, Masoud&lt;/author&gt;&lt;author&gt;Mahmoudi, Mahdi&lt;/author&gt;&lt;/authors&gt;&lt;/contributors&gt;&lt;titles&gt;&lt;title&gt;Genetic implications in the pathogenesis of rheumatoid arthritis; an updated review&lt;/title&gt;&lt;secondary-title&gt;Gene&lt;/secondary-title&gt;&lt;/titles&gt;&lt;periodical&gt;&lt;full-title&gt;Gene&lt;/full-title&gt;&lt;/periodical&gt;&lt;pages&gt;8-16&lt;/pages&gt;&lt;volume&gt;702&lt;/volume&gt;&lt;dates&gt;&lt;year&gt;2019&lt;/year&gt;&lt;/dates&gt;&lt;isbn&gt;0378-111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arami, 2019 #2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7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tective e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ffect against ACPA-Positive RA in a Latin American Admixed Popul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Castro-Santos&lt;/Author&gt;&lt;Year&gt;2020&lt;/Year&gt;&lt;RecNum&gt;6&lt;/RecNum&gt;&lt;DisplayText&gt;[5]&lt;/DisplayText&gt;&lt;record&gt;&lt;rec-number&gt;6&lt;/rec-number&gt;&lt;foreign-keys&gt;&lt;key app="EN" db-id="0dd99xe2492t5rewpp2vvtsf0fw5s2f9rr9a"&gt;6&lt;/key&gt;&lt;/foreign-keys&gt;&lt;ref-type name="Journal Article"&gt;17&lt;/ref-type&gt;&lt;contributors&gt;&lt;authors&gt;&lt;author&gt;Castro-Santos, Patricia&lt;/author&gt;&lt;author&gt;Olloquequi, Jordi&lt;/author&gt;&lt;author&gt;Verdugo, Ricardo A&lt;/author&gt;&lt;author&gt;Gutiérrez, Miguel A&lt;/author&gt;&lt;author&gt;Pinochet, Carmen&lt;/author&gt;&lt;author&gt;Quiñones, Luis A&lt;/author&gt;&lt;author&gt;Díaz-Peña, Roberto&lt;/author&gt;&lt;/authors&gt;&lt;/contributors&gt;&lt;titles&gt;&lt;title&gt;HLA-DRB1* 07: 01 and* 08: 02 alleles confer a protective effect against ACPA-positive rheumatoid arthritis in a latin american admixed population&lt;/title&gt;&lt;secondary-title&gt;Biology&lt;/secondary-title&gt;&lt;/titles&gt;&lt;periodical&gt;&lt;full-title&gt;Biology&lt;/full-title&gt;&lt;/periodical&gt;&lt;pages&gt;467&lt;/pages&gt;&lt;volume&gt;9&lt;/volume&gt;&lt;number&gt;12&lt;/number&gt;&lt;dates&gt;&lt;year&gt;2020&lt;/year&gt;&lt;/dates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Castro-Santos, 2020 #6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8:02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otective e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ffect against ACPA-Positive RA in a Latin American Admixed Population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Castro-Santos&lt;/Author&gt;&lt;Year&gt;2020&lt;/Year&gt;&lt;RecNum&gt;6&lt;/RecNum&gt;&lt;DisplayText&gt;[5]&lt;/DisplayText&gt;&lt;record&gt;&lt;rec-number&gt;6&lt;/rec-number&gt;&lt;foreign-keys&gt;&lt;key app="EN" db-id="0dd99xe2492t5rewpp2vvtsf0fw5s2f9rr9a"&gt;6&lt;/key&gt;&lt;/foreign-keys&gt;&lt;ref-type name="Journal Article"&gt;17&lt;/ref-type&gt;&lt;contributors&gt;&lt;authors&gt;&lt;author&gt;Castro-Santos, Patricia&lt;/author&gt;&lt;author&gt;Olloquequi, Jordi&lt;/author&gt;&lt;author&gt;Verdugo, Ricardo A&lt;/author&gt;&lt;author&gt;Gutiérrez, Miguel A&lt;/author&gt;&lt;author&gt;Pinochet, Carmen&lt;/author&gt;&lt;author&gt;Quiñones, Luis A&lt;/author&gt;&lt;author&gt;Díaz-Peña, Roberto&lt;/author&gt;&lt;/authors&gt;&lt;/contributors&gt;&lt;titles&gt;&lt;title&gt;HLA-DRB1* 07: 01 and* 08: 02 alleles confer a protective effect against ACPA-positive rheumatoid arthritis in a latin american admixed population&lt;/title&gt;&lt;secondary-title&gt;Biology&lt;/secondary-title&gt;&lt;/titles&gt;&lt;periodical&gt;&lt;full-title&gt;Biology&lt;/full-title&gt;&lt;/periodical&gt;&lt;pages&gt;467&lt;/pages&gt;&lt;volume&gt;9&lt;/volume&gt;&lt;number&gt;12&lt;/number&gt;&lt;dates&gt;&lt;year&gt;2020&lt;/year&gt;&lt;/dates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Castro-Santos, 2020 #6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09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Increased in ACPA-positive RA pati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Castro-Santos&lt;/Author&gt;&lt;Year&gt;2020&lt;/Year&gt;&lt;RecNum&gt;6&lt;/RecNum&gt;&lt;DisplayText&gt;[5]&lt;/DisplayText&gt;&lt;record&gt;&lt;rec-number&gt;6&lt;/rec-number&gt;&lt;foreign-keys&gt;&lt;key app="EN" db-id="0dd99xe2492t5rewpp2vvtsf0fw5s2f9rr9a"&gt;6&lt;/key&gt;&lt;/foreign-keys&gt;&lt;ref-type name="Journal Article"&gt;17&lt;/ref-type&gt;&lt;contributors&gt;&lt;authors&gt;&lt;author&gt;Castro-Santos, Patricia&lt;/author&gt;&lt;author&gt;Olloquequi, Jordi&lt;/author&gt;&lt;author&gt;Verdugo, Ricardo A&lt;/author&gt;&lt;author&gt;Gutiérrez, Miguel A&lt;/author&gt;&lt;author&gt;Pinochet, Carmen&lt;/author&gt;&lt;author&gt;Quiñones, Luis A&lt;/author&gt;&lt;author&gt;Díaz-Peña, Roberto&lt;/author&gt;&lt;/authors&gt;&lt;/contributors&gt;&lt;titles&gt;&lt;title&gt;HLA-DRB1* 07: 01 and* 08: 02 alleles confer a protective effect against ACPA-positive rheumatoid arthritis in a latin american admixed population&lt;/title&gt;&lt;secondary-title&gt;Biology&lt;/secondary-title&gt;&lt;/titles&gt;&lt;periodical&gt;&lt;full-title&gt;Biology&lt;/full-title&gt;&lt;/periodical&gt;&lt;pages&gt;467&lt;/pages&gt;&lt;volume&gt;9&lt;/volume&gt;&lt;number&gt;12&lt;/number&gt;&lt;dates&gt;&lt;year&gt;2020&lt;/year&gt;&lt;/dates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5" w:tooltip="Castro-Santos, 2020 #6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5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11:01</w:t>
            </w:r>
          </w:p>
        </w:tc>
        <w:tc>
          <w:tcPr>
            <w:tcW w:w="0" w:type="auto"/>
            <w:vAlign w:val="center"/>
          </w:tcPr>
          <w:p w:rsidR="00AF76DF" w:rsidRPr="00060029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s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i</w:t>
            </w:r>
            <w:r w:rsidRPr="006454B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ed with juvenile idiopathic arthritis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Ombrello&lt;/Author&gt;&lt;Year&gt;2015&lt;/Year&gt;&lt;RecNum&gt;7&lt;/RecNum&gt;&lt;DisplayText&gt;[6]&lt;/DisplayText&gt;&lt;record&gt;&lt;rec-number&gt;7&lt;/rec-number&gt;&lt;foreign-keys&gt;&lt;key app="EN" db-id="0dd99xe2492t5rewpp2vvtsf0fw5s2f9rr9a"&gt;7&lt;/key&gt;&lt;/foreign-keys&gt;&lt;ref-type name="Journal Article"&gt;17&lt;/ref-type&gt;&lt;contributors&gt;&lt;authors&gt;&lt;author&gt;Ombrello, Michael J&lt;/author&gt;&lt;author&gt;Remmers, Elaine F&lt;/author&gt;&lt;author&gt;Tachmazidou, Ioanna&lt;/author&gt;&lt;author&gt;Grom, Alexei&lt;/author&gt;&lt;author&gt;Foell, Dirk&lt;/author&gt;&lt;author&gt;Haas, Johannes-Peter&lt;/author&gt;&lt;author&gt;Martini, Alberto&lt;/author&gt;&lt;author&gt;Gattorno, Marco&lt;/author&gt;&lt;author&gt;Özen, Seza&lt;/author&gt;&lt;author&gt;Prahalad, Sampath&lt;/author&gt;&lt;/authors&gt;&lt;/contributors&gt;&lt;titles&gt;&lt;title&gt;HLA-DRB1* 11 and variants of the MHC class II locus are strong risk factors for systemic juvenile idiopathic arthritis&lt;/title&gt;&lt;secondary-title&gt;Proceedings of the National Academy of Sciences&lt;/secondary-title&gt;&lt;/titles&gt;&lt;periodical&gt;&lt;full-title&gt;Proceedings of the National Academy of Sciences&lt;/full-title&gt;&lt;/periodical&gt;&lt;pages&gt;15970-15975&lt;/pages&gt;&lt;volume&gt;112&lt;/volume&gt;&lt;number&gt;52&lt;/number&gt;&lt;dates&gt;&lt;year&gt;2015&lt;/year&gt;&lt;/dates&gt;&lt;isbn&gt;0027-8424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6" w:tooltip="Ombrello, 2015 #7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6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060029">
        <w:trPr>
          <w:trHeight w:val="57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12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060029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6454B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sso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i</w:t>
            </w:r>
            <w:r w:rsidRPr="006454B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ed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for ACPA-negative 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C45B0D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B0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erao&lt;/Author&gt;&lt;Year&gt;2011&lt;/Year&gt;&lt;RecNum&gt;18&lt;/RecNum&gt;&lt;DisplayText&gt;[7]&lt;/DisplayText&gt;&lt;record&gt;&lt;rec-number&gt;18&lt;/rec-number&gt;&lt;foreign-keys&gt;&lt;key app="EN" db-id="0dd99xe2492t5rewpp2vvtsf0fw5s2f9rr9a"&gt;18&lt;/key&gt;&lt;/foreign-keys&gt;&lt;ref-type name="Journal Article"&gt;17&lt;/ref-type&gt;&lt;contributors&gt;&lt;authors&gt;&lt;author&gt;Terao, Chikashi&lt;/author&gt;&lt;author&gt;Ohmura, Koichiro&lt;/author&gt;&lt;author&gt;Kochi, Yuta&lt;/author&gt;&lt;author&gt;Ikari, Katsunori&lt;/author&gt;&lt;author&gt;Maruya, Etsuko&lt;/author&gt;&lt;author&gt;Katayama, Masaki&lt;/author&gt;&lt;author&gt;Shimada, Kota&lt;/author&gt;&lt;author&gt;Murasawa, Akira&lt;/author&gt;&lt;author&gt;Honjo, Shigeru&lt;/author&gt;&lt;author&gt;Takasugi, Kiyoshi&lt;/author&gt;&lt;/authors&gt;&lt;/contributors&gt;&lt;titles&gt;&lt;title&gt;A large-scale association study identified multiple HLA-DRB1 alleles associated with ACPA-negative rheumatoid arthritis in Japanese subjects&lt;/title&gt;&lt;secondary-title&gt;Annals of the rheumatic diseases&lt;/secondary-title&gt;&lt;/titles&gt;&lt;periodical&gt;&lt;full-title&gt;Annals of the rheumatic diseases&lt;/full-title&gt;&lt;/periodical&gt;&lt;pages&gt;2134-2139&lt;/pages&gt;&lt;volume&gt;70&lt;/volume&gt;&lt;number&gt;12&lt;/number&gt;&lt;dates&gt;&lt;year&gt;2011&lt;/year&gt;&lt;/dates&gt;&lt;isbn&gt;0003-4967&lt;/isbn&gt;&lt;urls&gt;&lt;/urls&gt;&lt;/record&gt;&lt;/Cite&gt;&lt;/EndNote&gt;</w:instrText>
            </w:r>
            <w:r w:rsidRPr="00C45B0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7" w:tooltip="Terao, 2011 #18" w:history="1">
              <w:r w:rsidR="008D4AA2">
                <w:rPr>
                  <w:rFonts w:ascii="Times New Roman" w:hAnsi="Times New Roman"/>
                  <w:noProof/>
                  <w:sz w:val="24"/>
                  <w:szCs w:val="24"/>
                </w:rPr>
                <w:t>7</w:t>
              </w:r>
            </w:hyperlink>
            <w:r w:rsidR="008D4AA2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C45B0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4AA2" w:rsidRPr="006454B2" w:rsidTr="00060029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13:02</w:t>
            </w:r>
          </w:p>
        </w:tc>
        <w:tc>
          <w:tcPr>
            <w:tcW w:w="0" w:type="auto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ociated with susceptibility to RA</w:t>
            </w:r>
          </w:p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pecific </w:t>
            </w:r>
            <w:r w:rsidRPr="006454B2">
              <w:rPr>
                <w:rStyle w:val="Emphasis"/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LA-DRB1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 alleles predispose to RA while others encoding the sequence DERAA are RA-protective</w:t>
            </w:r>
          </w:p>
        </w:tc>
        <w:tc>
          <w:tcPr>
            <w:tcW w:w="0" w:type="auto"/>
          </w:tcPr>
          <w:p w:rsidR="00AF76DF" w:rsidRDefault="005044D6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rami&lt;/Author&gt;&lt;Year&gt;2019&lt;/Year&gt;&lt;RecNum&gt;21&lt;/RecNum&gt;&lt;DisplayText&gt;[1]&lt;/DisplayText&gt;&lt;record&gt;&lt;rec-number&gt;21&lt;/rec-number&gt;&lt;foreign-keys&gt;&lt;key app="EN" db-id="99svdpzt60przqerews50rsdepeatesffsxz"&gt;21&lt;/key&gt;&lt;/foreign-keys&gt;&lt;ref-type name="Journal Article"&gt;17&lt;/ref-type&gt;&lt;contributors&gt;&lt;authors&gt;&lt;author&gt;Karami, Jafar&lt;/author&gt;&lt;author&gt;Aslani, Saeed&lt;/author&gt;&lt;author&gt;Jamshidi, Ahmadreza&lt;/author&gt;&lt;author&gt;Garshasbi, Masoud&lt;/author&gt;&lt;author&gt;Mahmoudi, Mahdi&lt;/author&gt;&lt;/authors&gt;&lt;/contributors&gt;&lt;titles&gt;&lt;title&gt;Genetic implications in the pathogenesis of rheumatoid arthritis; an updated review&lt;/title&gt;&lt;secondary-title&gt;Gene&lt;/secondary-title&gt;&lt;/titles&gt;&lt;periodical&gt;&lt;full-title&gt;Gene&lt;/full-title&gt;&lt;/periodical&gt;&lt;pages&gt;8-16&lt;/pages&gt;&lt;volume&gt;702&lt;/volume&gt;&lt;dates&gt;&lt;year&gt;2019&lt;/year&gt;&lt;/dates&gt;&lt;isbn&gt;0378-111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arami, 2019 #2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  <w:p w:rsidR="00060029" w:rsidRDefault="00060029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060029" w:rsidRPr="006454B2" w:rsidRDefault="00060029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naan&lt;/Author&gt;&lt;Year&gt;2019&lt;/Year&gt;&lt;RecNum&gt;9&lt;/RecNum&gt;&lt;DisplayText&gt;[8]&lt;/DisplayText&gt;&lt;record&gt;&lt;rec-number&gt;9&lt;/rec-number&gt;&lt;foreign-keys&gt;&lt;key app="EN" db-id="0dd99xe2492t5rewpp2vvtsf0fw5s2f9rr9a"&gt;9&lt;/key&gt;&lt;/foreign-keys&gt;&lt;ref-type name="Journal Article"&gt;17&lt;/ref-type&gt;&lt;contributors&gt;&lt;authors&gt;&lt;author&gt;Kanaan, Sami B&lt;/author&gt;&lt;author&gt;Sensoy, Oyku&lt;/author&gt;&lt;author&gt;Yan, Zhen&lt;/author&gt;&lt;author&gt;Gadi, Vijayakrishna K&lt;/author&gt;&lt;author&gt;Richardson, Michael L&lt;/author&gt;&lt;author&gt;Nelson, J Lee&lt;/author&gt;&lt;/authors&gt;&lt;/contributors&gt;&lt;titles&gt;&lt;title&gt;Immunogenicity of a rheumatoid arthritis protective sequence when acquired through microchimerism&lt;/title&gt;&lt;secondary-title&gt;Proceedings of the National Academy of Sciences&lt;/secondary-title&gt;&lt;/titles&gt;&lt;periodical&gt;&lt;full-title&gt;Proceedings of the National Academy of Sciences&lt;/full-title&gt;&lt;/periodical&gt;&lt;pages&gt;19600-19608&lt;/pages&gt;&lt;volume&gt;116&lt;/volume&gt;&lt;number&gt;39&lt;/number&gt;&lt;dates&gt;&lt;year&gt;2019&lt;/year&gt;&lt;/dates&gt;&lt;isbn&gt;0027-8424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8" w:tooltip="Kanaan, 2019 #9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8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1*15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ssociated with </w:t>
            </w:r>
          </w:p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sceptibility to 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Karami&lt;/Author&gt;&lt;Year&gt;2019&lt;/Year&gt;&lt;RecNum&gt;21&lt;/RecNum&gt;&lt;DisplayText&gt;[1]&lt;/DisplayText&gt;&lt;record&gt;&lt;rec-number&gt;21&lt;/rec-number&gt;&lt;foreign-keys&gt;&lt;key app="EN" db-id="99svdpzt60przqerews50rsdepeatesffsxz"&gt;21&lt;/key&gt;&lt;/foreign-keys&gt;&lt;ref-type name="Journal Article"&gt;17&lt;/ref-type&gt;&lt;contributors&gt;&lt;authors&gt;&lt;author&gt;Karami, Jafar&lt;/author&gt;&lt;author&gt;Aslani, Saeed&lt;/author&gt;&lt;author&gt;Jamshidi, Ahmadreza&lt;/author&gt;&lt;author&gt;Garshasbi, Masoud&lt;/author&gt;&lt;author&gt;Mahmoudi, Mahdi&lt;/author&gt;&lt;/authors&gt;&lt;/contributors&gt;&lt;titles&gt;&lt;title&gt;Genetic implications in the pathogenesis of rheumatoid arthritis; an updated review&lt;/title&gt;&lt;secondary-title&gt;Gene&lt;/secondary-title&gt;&lt;/titles&gt;&lt;periodical&gt;&lt;full-title&gt;Gene&lt;/full-title&gt;&lt;/periodical&gt;&lt;pages&gt;8-16&lt;/pages&gt;&lt;volume&gt;702&lt;/volume&gt;&lt;dates&gt;&lt;year&gt;2019&lt;/year&gt;&lt;/dates&gt;&lt;isbn&gt;0378-111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arami, 2019 #2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3*01:01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HLA-DRB3⁄ 03:01 was significantly lower in RA patients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Louthrenoo&lt;/Author&gt;&lt;Year&gt;2015&lt;/Year&gt;&lt;RecNum&gt;10&lt;/RecNum&gt;&lt;DisplayText&gt;[9]&lt;/DisplayText&gt;&lt;record&gt;&lt;rec-number&gt;10&lt;/rec-number&gt;&lt;foreign-keys&gt;&lt;key app="EN" db-id="0dd99xe2492t5rewpp2vvtsf0fw5s2f9rr9a"&gt;10&lt;/key&gt;&lt;/foreign-keys&gt;&lt;ref-type name="Journal Article"&gt;17&lt;/ref-type&gt;&lt;contributors&gt;&lt;authors&gt;&lt;author&gt;Louthrenoo, Worawit&lt;/author&gt;&lt;author&gt;Kasitanon, Nuntana&lt;/author&gt;&lt;author&gt;Wangkaew, Suparaporn&lt;/author&gt;&lt;author&gt;Kuwata, Shoji&lt;/author&gt;&lt;author&gt;Takeuchi, Fujio&lt;/author&gt;&lt;/authors&gt;&lt;/contributors&gt;&lt;titles&gt;&lt;title&gt;Distribution of HLA-DR alleles among Thai patients with rheumatoid arthritis&lt;/title&gt;&lt;secondary-title&gt;Human immunology&lt;/secondary-title&gt;&lt;/titles&gt;&lt;periodical&gt;&lt;full-title&gt;Human immunology&lt;/full-title&gt;&lt;/periodical&gt;&lt;pages&gt;113-117&lt;/pages&gt;&lt;volume&gt;76&lt;/volume&gt;&lt;number&gt;2-3&lt;/number&gt;&lt;dates&gt;&lt;year&gt;2015&lt;/year&gt;&lt;/dates&gt;&lt;isbn&gt;0198-885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Louthrenoo, 2015 #10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3*02: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t>HLA-DRB3⁄ 03:01 was significantly lower in RA pati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Louthrenoo&lt;/Author&gt;&lt;Year&gt;2015&lt;/Year&gt;&lt;RecNum&gt;10&lt;/RecNum&gt;&lt;DisplayText&gt;[9]&lt;/DisplayText&gt;&lt;record&gt;&lt;rec-number&gt;10&lt;/rec-number&gt;&lt;foreign-keys&gt;&lt;key app="EN" db-id="0dd99xe2492t5rewpp2vvtsf0fw5s2f9rr9a"&gt;10&lt;/key&gt;&lt;/foreign-keys&gt;&lt;ref-type name="Journal Article"&gt;17&lt;/ref-type&gt;&lt;contributors&gt;&lt;authors&gt;&lt;author&gt;Louthrenoo, Worawit&lt;/author&gt;&lt;author&gt;Kasitanon, Nuntana&lt;/author&gt;&lt;author&gt;Wangkaew, Suparaporn&lt;/author&gt;&lt;author&gt;Kuwata, Shoji&lt;/author&gt;&lt;author&gt;Takeuchi, Fujio&lt;/author&gt;&lt;/authors&gt;&lt;/contributors&gt;&lt;titles&gt;&lt;title&gt;Distribution of HLA-DR alleles among Thai patients with rheumatoid arthritis&lt;/title&gt;&lt;secondary-title&gt;Human immunology&lt;/secondary-title&gt;&lt;/titles&gt;&lt;periodical&gt;&lt;full-title&gt;Human immunology&lt;/full-title&gt;&lt;/periodical&gt;&lt;pages&gt;113-117&lt;/pages&gt;&lt;volume&gt;76&lt;/volume&gt;&lt;number&gt;2-3&lt;/number&gt;&lt;dates&gt;&lt;year&gt;2015&lt;/year&gt;&lt;/dates&gt;&lt;isbn&gt;0198-8859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9" w:tooltip="Louthrenoo, 2015 #10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9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4*01:01</w:t>
            </w:r>
          </w:p>
        </w:tc>
        <w:tc>
          <w:tcPr>
            <w:tcW w:w="0" w:type="auto"/>
            <w:vAlign w:val="center"/>
          </w:tcPr>
          <w:p w:rsidR="00AF76DF" w:rsidRPr="00060029" w:rsidRDefault="00AF76DF" w:rsidP="00060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ociated with susceptibility to RA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Morling&lt;/Author&gt;&lt;Year&gt;1991&lt;/Year&gt;&lt;RecNum&gt;11&lt;/RecNum&gt;&lt;DisplayText&gt;[10]&lt;/DisplayText&gt;&lt;record&gt;&lt;rec-number&gt;11&lt;/rec-number&gt;&lt;foreign-keys&gt;&lt;key app="EN" db-id="0dd99xe2492t5rewpp2vvtsf0fw5s2f9rr9a"&gt;11&lt;/key&gt;&lt;/foreign-keys&gt;&lt;ref-type name="Journal Article"&gt;17&lt;/ref-type&gt;&lt;contributors&gt;&lt;authors&gt;&lt;author&gt;Morling, N&lt;/author&gt;&lt;author&gt;Andersen, V&lt;/author&gt;&lt;author&gt;Fugger, L&lt;/author&gt;&lt;author&gt;Georgsen, J&lt;/author&gt;&lt;author&gt;Halberg, P&lt;/author&gt;&lt;author&gt;Oxholm, P&lt;/author&gt;&lt;author&gt;Odum, N&lt;/author&gt;&lt;author&gt;Svejgaard, A&lt;/author&gt;&lt;/authors&gt;&lt;/contributors&gt;&lt;titles&gt;&lt;title&gt;Immunogenetics of rheumatoid arthritis and primary Sjögren&amp;apos;s syndrome: DNA polymorphism of HLA class II genes&lt;/title&gt;&lt;secondary-title&gt;Disease markers&lt;/secondary-title&gt;&lt;/titles&gt;&lt;periodical&gt;&lt;full-title&gt;Disease markers&lt;/full-title&gt;&lt;/periodical&gt;&lt;pages&gt;289-296&lt;/pages&gt;&lt;volume&gt;9&lt;/volume&gt;&lt;number&gt;5&lt;/number&gt;&lt;dates&gt;&lt;year&gt;1991&lt;/year&gt;&lt;/dates&gt;&lt;isbn&gt;0278-0240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0" w:tooltip="Morling, 1991 #1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RB5*01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C45B0D" w:rsidRDefault="00AF76DF" w:rsidP="0006002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45B0D">
              <w:rPr>
                <w:rFonts w:ascii="Times New Roman" w:hAnsi="Times New Roman"/>
                <w:color w:val="FF0000"/>
                <w:sz w:val="24"/>
                <w:szCs w:val="24"/>
              </w:rPr>
              <w:t>Not fou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060029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PA1*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PB1*04:01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ociated with susceptibility to RA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Jiang&lt;/Author&gt;&lt;Year&gt;2018&lt;/Year&gt;&lt;RecNum&gt;12&lt;/RecNum&gt;&lt;DisplayText&gt;[11]&lt;/DisplayText&gt;&lt;record&gt;&lt;rec-number&gt;12&lt;/rec-number&gt;&lt;foreign-keys&gt;&lt;key app="EN" db-id="0dd99xe2492t5rewpp2vvtsf0fw5s2f9rr9a"&gt;12&lt;/key&gt;&lt;/foreign-keys&gt;&lt;ref-type name="Journal Article"&gt;17&lt;/ref-type&gt;&lt;contributors&gt;&lt;authors&gt;&lt;author&gt;Jiang, Lu&lt;/author&gt;&lt;author&gt;Jiang, Dongdong&lt;/author&gt;&lt;author&gt;Han, Yao&lt;/author&gt;&lt;author&gt;Shi, Xian&lt;/author&gt;&lt;author&gt;Ren, Changle&lt;/author&gt;&lt;/authors&gt;&lt;/contributors&gt;&lt;titles&gt;&lt;title&gt;Association of HLA-DPB1 polymorphisms with rheumatoid arthritis: A systemic review and meta-analysis&lt;/title&gt;&lt;secondary-title&gt;International Journal of Surgery&lt;/secondary-title&gt;&lt;/titles&gt;&lt;periodical&gt;&lt;full-title&gt;International Journal of Surgery&lt;/full-title&gt;&lt;/periodical&gt;&lt;pages&gt;98-104&lt;/pages&gt;&lt;volume&gt;52&lt;/volume&gt;&lt;dates&gt;&lt;year&gt;2018&lt;/year&gt;&lt;/dates&gt;&lt;isbn&gt;1743-9191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1" w:tooltip="Jiang, 2018 #12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060029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PA1*01:03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PB1*02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060029" w:rsidRDefault="00AF76DF" w:rsidP="000600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PB1*0201 was higher in seronegative RA </w:t>
            </w: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atients.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Singal&lt;/Author&gt;&lt;Year&gt;1994&lt;/Year&gt;&lt;RecNum&gt;13&lt;/RecNum&gt;&lt;DisplayText&gt;[12]&lt;/DisplayText&gt;&lt;record&gt;&lt;rec-number&gt;13&lt;/rec-number&gt;&lt;foreign-keys&gt;&lt;key app="EN" db-id="0dd99xe2492t5rewpp2vvtsf0fw5s2f9rr9a"&gt;13&lt;/key&gt;&lt;/foreign-keys&gt;&lt;ref-type name="Journal Article"&gt;17&lt;/ref-type&gt;&lt;contributors&gt;&lt;authors&gt;&lt;author&gt;Singal, DP&lt;/author&gt;&lt;author&gt;Sastry, A&lt;/author&gt;&lt;author&gt;Buchanan, WW&lt;/author&gt;&lt;/authors&gt;&lt;/contributors&gt;&lt;titles&gt;&lt;title&gt;HLA-DPB1 alleles in patients with rheumatoid arthritis&lt;/title&gt;&lt;secondary-title&gt;Clinical and experimental rheumatology&lt;/secondary-title&gt;&lt;/titles&gt;&lt;periodical&gt;&lt;full-title&gt;Clinical and experimental rheumatology&lt;/full-title&gt;&lt;/periodical&gt;&lt;pages&gt;183-186&lt;/pages&gt;&lt;volume&gt;12&lt;/volume&gt;&lt;number&gt;2&lt;/number&gt;&lt;dates&gt;&lt;year&gt;1994&lt;/year&gt;&lt;/dates&gt;&lt;isbn&gt;0392-856X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2" w:tooltip="Singal, 1994 #13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2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PA1*02: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PB1*01:01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ly associated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Jiang&lt;/Author&gt;&lt;Year&gt;2018&lt;/Year&gt;&lt;RecNum&gt;14&lt;/RecNum&gt;&lt;DisplayText&gt;[11]&lt;/DisplayText&gt;&lt;record&gt;&lt;rec-number&gt;14&lt;/rec-number&gt;&lt;foreign-keys&gt;&lt;key app="EN" db-id="0dd99xe2492t5rewpp2vvtsf0fw5s2f9rr9a"&gt;14&lt;/key&gt;&lt;/foreign-keys&gt;&lt;ref-type name="Journal Article"&gt;17&lt;/ref-type&gt;&lt;contributors&gt;&lt;authors&gt;&lt;author&gt;Jiang, Lu&lt;/author&gt;&lt;author&gt;Jiang, Dongdong&lt;/author&gt;&lt;author&gt;Han, Yao&lt;/author&gt;&lt;author&gt;Shi, Xian&lt;/author&gt;&lt;author&gt;Ren, Changle&lt;/author&gt;&lt;/authors&gt;&lt;/contributors&gt;&lt;titles&gt;&lt;title&gt;Association of HLA-DPB1 polymorphisms with rheumatoid arthritis: A systemic review and meta-analysis&lt;/title&gt;&lt;secondary-title&gt;International Journal of Surgery&lt;/secondary-title&gt;&lt;/titles&gt;&lt;periodical&gt;&lt;full-title&gt;International Journal of Surgery&lt;/full-title&gt;&lt;/periodical&gt;&lt;pages&gt;98-104&lt;/pages&gt;&lt;volume&gt;52&lt;/volume&gt;&lt;dates&gt;&lt;year&gt;2018&lt;/year&gt;&lt;/dates&gt;&lt;isbn&gt;1743-9191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1" w:tooltip="Jiang, 2018 #12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PA1*02: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PB1*05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ly associ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C45B0D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5B0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iang&lt;/Author&gt;&lt;Year&gt;2018&lt;/Year&gt;&lt;RecNum&gt;14&lt;/RecNum&gt;&lt;DisplayText&gt;[11]&lt;/DisplayText&gt;&lt;record&gt;&lt;rec-number&gt;14&lt;/rec-number&gt;&lt;foreign-keys&gt;&lt;key app="EN" db-id="0dd99xe2492t5rewpp2vvtsf0fw5s2f9rr9a"&gt;14&lt;/key&gt;&lt;/foreign-keys&gt;&lt;ref-type name="Journal Article"&gt;17&lt;/ref-type&gt;&lt;contributors&gt;&lt;authors&gt;&lt;author&gt;Jiang, Lu&lt;/author&gt;&lt;author&gt;Jiang, Dongdong&lt;/author&gt;&lt;author&gt;Han, Yao&lt;/author&gt;&lt;author&gt;Shi, Xian&lt;/author&gt;&lt;author&gt;Ren, Changle&lt;/author&gt;&lt;/authors&gt;&lt;/contributors&gt;&lt;titles&gt;&lt;title&gt;Association of HLA-DPB1 polymorphisms with rheumatoid arthritis: A systemic review and meta-analysis&lt;/title&gt;&lt;secondary-title&gt;International Journal of Surgery&lt;/secondary-title&gt;&lt;/titles&gt;&lt;periodical&gt;&lt;full-title&gt;International Journal of Surgery&lt;/full-title&gt;&lt;/periodical&gt;&lt;pages&gt;98-104&lt;/pages&gt;&lt;volume&gt;52&lt;/volume&gt;&lt;dates&gt;&lt;year&gt;2018&lt;/year&gt;&lt;/dates&gt;&lt;isbn&gt;1743-9191&lt;/isbn&gt;&lt;urls&gt;&lt;/urls&gt;&lt;/record&gt;&lt;/Cite&gt;&lt;/EndNote&gt;</w:instrText>
            </w:r>
            <w:r w:rsidRPr="00C45B0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11" w:tooltip="Jiang, 2018 #12" w:history="1">
              <w:r w:rsidR="008D4AA2">
                <w:rPr>
                  <w:rFonts w:ascii="Times New Roman" w:hAnsi="Times New Roman"/>
                  <w:noProof/>
                  <w:sz w:val="24"/>
                  <w:szCs w:val="24"/>
                </w:rPr>
                <w:t>11</w:t>
              </w:r>
            </w:hyperlink>
            <w:r w:rsidR="008D4AA2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C45B0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PA1*03: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PB1*04:02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ly associated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Jiang&lt;/Author&gt;&lt;Year&gt;2018&lt;/Year&gt;&lt;RecNum&gt;14&lt;/RecNum&gt;&lt;DisplayText&gt;[11]&lt;/DisplayText&gt;&lt;record&gt;&lt;rec-number&gt;14&lt;/rec-number&gt;&lt;foreign-keys&gt;&lt;key app="EN" db-id="0dd99xe2492t5rewpp2vvtsf0fw5s2f9rr9a"&gt;14&lt;/key&gt;&lt;/foreign-keys&gt;&lt;ref-type name="Journal Article"&gt;17&lt;/ref-type&gt;&lt;contributors&gt;&lt;authors&gt;&lt;author&gt;Jiang, Lu&lt;/author&gt;&lt;author&gt;Jiang, Dongdong&lt;/author&gt;&lt;author&gt;Han, Yao&lt;/author&gt;&lt;author&gt;Shi, Xian&lt;/author&gt;&lt;author&gt;Ren, Changle&lt;/author&gt;&lt;/authors&gt;&lt;/contributors&gt;&lt;titles&gt;&lt;title&gt;Association of HLA-DPB1 polymorphisms with rheumatoid arthritis: A systemic review and meta-analysis&lt;/title&gt;&lt;secondary-title&gt;International Journal of Surgery&lt;/secondary-title&gt;&lt;/titles&gt;&lt;periodical&gt;&lt;full-title&gt;International Journal of Surgery&lt;/full-title&gt;&lt;/periodical&gt;&lt;pages&gt;98-104&lt;/pages&gt;&lt;volume&gt;52&lt;/volume&gt;&lt;dates&gt;&lt;year&gt;2018&lt;/year&gt;&lt;/dates&gt;&lt;isbn&gt;1743-9191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1" w:tooltip="Jiang, 2018 #12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1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QA1*01:01/DQB1*05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C45B0D" w:rsidRDefault="00AF76DF" w:rsidP="0006002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45B0D">
              <w:rPr>
                <w:rFonts w:ascii="Times New Roman" w:hAnsi="Times New Roman"/>
                <w:color w:val="FF0000"/>
                <w:sz w:val="24"/>
                <w:szCs w:val="24"/>
              </w:rPr>
              <w:t>Not foun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060029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QA1*01:02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QB1*06:02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ly associated</w:t>
            </w:r>
          </w:p>
        </w:tc>
        <w:tc>
          <w:tcPr>
            <w:tcW w:w="0" w:type="auto"/>
            <w:vAlign w:val="center"/>
          </w:tcPr>
          <w:p w:rsidR="00AF76DF" w:rsidRPr="006454B2" w:rsidRDefault="005044D6" w:rsidP="008D4A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Wu&lt;/Author&gt;&lt;Year&gt;2017&lt;/Year&gt;&lt;RecNum&gt;15&lt;/RecNum&gt;&lt;DisplayText&gt;[13]&lt;/DisplayText&gt;&lt;record&gt;&lt;rec-number&gt;15&lt;/rec-number&gt;&lt;foreign-keys&gt;&lt;key app="EN" db-id="0dd99xe2492t5rewpp2vvtsf0fw5s2f9rr9a"&gt;15&lt;/key&gt;&lt;/foreign-keys&gt;&lt;ref-type name="Journal Article"&gt;17&lt;/ref-type&gt;&lt;contributors&gt;&lt;authors&gt;&lt;author&gt;Wu, Jun&lt;/author&gt;&lt;author&gt;Li, Jun&lt;/author&gt;&lt;author&gt;Li, Si&lt;/author&gt;&lt;author&gt;Zhang, Tian-Ping&lt;/author&gt;&lt;author&gt;Li, Lian-Ju&lt;/author&gt;&lt;author&gt;Lv, Tian-Tian&lt;/author&gt;&lt;author&gt;Pan, Hai-Feng&lt;/author&gt;&lt;author&gt;Ye, Dong-Qing&lt;/author&gt;&lt;/authors&gt;&lt;/contributors&gt;&lt;titles&gt;&lt;title&gt;Association of HLA-DQB1 polymorphisms with rheumatoid arthritis: a meta-analysis&lt;/title&gt;&lt;secondary-title&gt;Postgraduate medical journal&lt;/secondary-title&gt;&lt;/titles&gt;&lt;periodical&gt;&lt;full-title&gt;Postgraduate medical journal&lt;/full-title&gt;&lt;/periodical&gt;&lt;pages&gt;618-625&lt;/pages&gt;&lt;volume&gt;93&lt;/volume&gt;&lt;number&gt;1104&lt;/number&gt;&lt;dates&gt;&lt;year&gt;2017&lt;/year&gt;&lt;/dates&gt;&lt;isbn&gt;0032-5473&lt;/isbn&gt;&lt;urls&gt;&lt;/urls&gt;&lt;/record&gt;&lt;/Cite&gt;&lt;/EndNote&gt;</w:instrTex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3" w:tooltip="Wu, 2017 #15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QA1*03:01</w:t>
            </w: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/DQB1*03: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ociated with susceptibility to 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8D4A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Morling&lt;/Author&gt;&lt;Year&gt;1991&lt;/Year&gt;&lt;RecNum&gt;16&lt;/RecNum&gt;&lt;DisplayText&gt;[10]&lt;/DisplayText&gt;&lt;record&gt;&lt;rec-number&gt;16&lt;/rec-number&gt;&lt;foreign-keys&gt;&lt;key app="EN" db-id="0dd99xe2492t5rewpp2vvtsf0fw5s2f9rr9a"&gt;16&lt;/key&gt;&lt;/foreign-keys&gt;&lt;ref-type name="Journal Article"&gt;17&lt;/ref-type&gt;&lt;contributors&gt;&lt;authors&gt;&lt;author&gt;Morling, N&lt;/author&gt;&lt;author&gt;Andersen, V&lt;/author&gt;&lt;author&gt;Fugger, L&lt;/author&gt;&lt;author&gt;Georgsen, J&lt;/author&gt;&lt;author&gt;Halberg, P&lt;/author&gt;&lt;author&gt;Oxholm, P&lt;/author&gt;&lt;author&gt;Odum, N&lt;/author&gt;&lt;author&gt;Svejgaard, A&lt;/author&gt;&lt;/authors&gt;&lt;/contributors&gt;&lt;titles&gt;&lt;title&gt;Immunogenetics of rheumatoid arthritis and primary Sjögren&amp;apos;s syndrome: DNA polymorphism of HLA class II genes&lt;/title&gt;&lt;secondary-title&gt;Disease markers&lt;/secondary-title&gt;&lt;/titles&gt;&lt;periodical&gt;&lt;full-title&gt;Disease markers&lt;/full-title&gt;&lt;/periodical&gt;&lt;pages&gt;289-296&lt;/pages&gt;&lt;volume&gt;9&lt;/volume&gt;&lt;number&gt;5&lt;/number&gt;&lt;dates&gt;&lt;year&gt;1991&lt;/year&gt;&lt;/dates&gt;&lt;isbn&gt;0278-0240&lt;/isbn&gt;&lt;urls&gt;&lt;/urls&gt;&lt;/record&gt;&lt;/Cite&gt;&lt;/EndNote&gt;</w:instrTex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0" w:tooltip="Morling, 1991 #1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QA1*04:01/DQB1*04:02</w:t>
            </w:r>
          </w:p>
        </w:tc>
        <w:tc>
          <w:tcPr>
            <w:tcW w:w="0" w:type="auto"/>
            <w:vAlign w:val="center"/>
          </w:tcPr>
          <w:p w:rsidR="00AF76DF" w:rsidRPr="00C45B0D" w:rsidRDefault="00AF76DF" w:rsidP="00060029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C45B0D">
              <w:rPr>
                <w:rFonts w:ascii="Times New Roman" w:hAnsi="Times New Roman"/>
                <w:color w:val="FF0000"/>
                <w:sz w:val="24"/>
                <w:szCs w:val="24"/>
              </w:rPr>
              <w:t>Not found</w:t>
            </w:r>
          </w:p>
        </w:tc>
        <w:tc>
          <w:tcPr>
            <w:tcW w:w="0" w:type="auto"/>
            <w:vAlign w:val="center"/>
          </w:tcPr>
          <w:p w:rsidR="00AF76DF" w:rsidRPr="006454B2" w:rsidRDefault="00060029" w:rsidP="000600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8D4AA2" w:rsidRPr="006454B2" w:rsidTr="00CB758D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QA1*05: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QB1*02: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ly associate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AF76DF" w:rsidRPr="006454B2" w:rsidRDefault="00AF76DF" w:rsidP="008D4A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Wu&lt;/Author&gt;&lt;Year&gt;2017&lt;/Year&gt;&lt;RecNum&gt;17&lt;/RecNum&gt;&lt;DisplayText&gt;[13]&lt;/DisplayText&gt;&lt;record&gt;&lt;rec-number&gt;17&lt;/rec-number&gt;&lt;foreign-keys&gt;&lt;key app="EN" db-id="0dd99xe2492t5rewpp2vvtsf0fw5s2f9rr9a"&gt;17&lt;/key&gt;&lt;/foreign-keys&gt;&lt;ref-type name="Journal Article"&gt;17&lt;/ref-type&gt;&lt;contributors&gt;&lt;authors&gt;&lt;author&gt;Wu, Jun&lt;/author&gt;&lt;author&gt;Li, Jun&lt;/author&gt;&lt;author&gt;Li, Si&lt;/author&gt;&lt;author&gt;Zhang, Tian-Ping&lt;/author&gt;&lt;author&gt;Li, Lian-Ju&lt;/author&gt;&lt;author&gt;Lv, Tian-Tian&lt;/author&gt;&lt;author&gt;Pan, Hai-Feng&lt;/author&gt;&lt;author&gt;Ye, Dong-Qing&lt;/author&gt;&lt;/authors&gt;&lt;/contributors&gt;&lt;titles&gt;&lt;title&gt;Association of HLA-DQB1 polymorphisms with rheumatoid arthritis: a meta-analysis&lt;/title&gt;&lt;secondary-title&gt;Postgraduate medical journal&lt;/secondary-title&gt;&lt;/titles&gt;&lt;periodical&gt;&lt;full-title&gt;Postgraduate medical journal&lt;/full-title&gt;&lt;/periodical&gt;&lt;pages&gt;618-625&lt;/pages&gt;&lt;volume&gt;93&lt;/volume&gt;&lt;number&gt;1104&lt;/number&gt;&lt;dates&gt;&lt;year&gt;2017&lt;/year&gt;&lt;/dates&gt;&lt;isbn&gt;0032-5473&lt;/isbn&gt;&lt;urls&gt;&lt;/urls&gt;&lt;/record&gt;&lt;/Cite&gt;&lt;/EndNote&gt;</w:instrTex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3" w:tooltip="Wu, 2017 #15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3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8D4AA2" w:rsidRPr="006454B2" w:rsidTr="00CB758D">
        <w:tc>
          <w:tcPr>
            <w:tcW w:w="0" w:type="auto"/>
            <w:vAlign w:val="center"/>
          </w:tcPr>
          <w:p w:rsidR="00AF76DF" w:rsidRPr="00E87AE4" w:rsidRDefault="00AF76DF" w:rsidP="0006002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87AE4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AF76DF" w:rsidRPr="00EC21FB" w:rsidRDefault="00AF76DF" w:rsidP="0006002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C21F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QA1*05:01/</w:t>
            </w:r>
            <w:r w:rsidRPr="00EC21FB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DQB1*03:01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0600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54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sociated with susceptibility to RA</w:t>
            </w:r>
          </w:p>
        </w:tc>
        <w:tc>
          <w:tcPr>
            <w:tcW w:w="0" w:type="auto"/>
            <w:vAlign w:val="center"/>
          </w:tcPr>
          <w:p w:rsidR="00AF76DF" w:rsidRPr="006454B2" w:rsidRDefault="00AF76DF" w:rsidP="008D4AA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="008D4AA2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ADDIN EN.CITE &lt;EndNote&gt;&lt;Cite&gt;&lt;Author&gt;Morling&lt;/Author&gt;&lt;Year&gt;1991&lt;/Year&gt;&lt;RecNum&gt;16&lt;/RecNum&gt;&lt;DisplayText&gt;[10]&lt;/DisplayText&gt;&lt;record&gt;&lt;rec-number&gt;16&lt;/rec-number&gt;&lt;foreign-keys&gt;&lt;key app="EN" db-id="0dd99xe2492t5rewpp2vvtsf0fw5s2f9rr9a"&gt;16&lt;/key&gt;&lt;/foreign-keys&gt;&lt;ref-type name="Journal Article"&gt;17&lt;/ref-type&gt;&lt;contributors&gt;&lt;authors&gt;&lt;author&gt;Morling, N&lt;/author&gt;&lt;author&gt;Andersen, V&lt;/author&gt;&lt;author&gt;Fugger, L&lt;/author&gt;&lt;author&gt;Georgsen, J&lt;/author&gt;&lt;author&gt;Halberg, P&lt;/author&gt;&lt;author&gt;Oxholm, P&lt;/author&gt;&lt;author&gt;Odum, N&lt;/author&gt;&lt;author&gt;Svejgaard, A&lt;/author&gt;&lt;/authors&gt;&lt;/contributors&gt;&lt;titles&gt;&lt;title&gt;Immunogenetics of rheumatoid arthritis and primary Sjögren&amp;apos;s syndrome: DNA polymorphism of HLA class II genes&lt;/title&gt;&lt;secondary-title&gt;Disease markers&lt;/secondary-title&gt;&lt;/titles&gt;&lt;periodical&gt;&lt;full-title&gt;Disease markers&lt;/full-title&gt;&lt;/periodical&gt;&lt;pages&gt;289-296&lt;/pages&gt;&lt;volume&gt;9&lt;/volume&gt;&lt;number&gt;5&lt;/number&gt;&lt;dates&gt;&lt;year&gt;1991&lt;/year&gt;&lt;/dates&gt;&lt;isbn&gt;0278-0240&lt;/isbn&gt;&lt;urls&gt;&lt;/urls&gt;&lt;/record&gt;&lt;/Cite&gt;&lt;/EndNote&gt;</w:instrTex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[</w:t>
            </w:r>
            <w:hyperlink w:anchor="_ENREF_10" w:tooltip="Morling, 1991 #11" w:history="1">
              <w:r w:rsidR="008D4AA2">
                <w:rPr>
                  <w:rFonts w:ascii="Times New Roman" w:hAnsi="Times New Roman"/>
                  <w:noProof/>
                  <w:color w:val="000000"/>
                  <w:sz w:val="24"/>
                  <w:szCs w:val="24"/>
                </w:rPr>
                <w:t>10</w:t>
              </w:r>
            </w:hyperlink>
            <w:r w:rsidR="008D4AA2">
              <w:rPr>
                <w:rFonts w:ascii="Times New Roman" w:hAnsi="Times New Roman"/>
                <w:noProof/>
                <w:color w:val="000000"/>
                <w:sz w:val="24"/>
                <w:szCs w:val="24"/>
              </w:rPr>
              <w:t>]</w:t>
            </w:r>
            <w:r w:rsidR="005044D6" w:rsidRPr="006454B2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962F72" w:rsidRDefault="00962F72" w:rsidP="00AE0B75">
      <w:pPr>
        <w:pStyle w:val="Heading1"/>
        <w:spacing w:before="0" w:after="0"/>
      </w:pPr>
    </w:p>
    <w:p w:rsidR="007B1574" w:rsidRPr="007B1574" w:rsidRDefault="007B1574" w:rsidP="00AE0B7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F76DF" w:rsidRPr="00050260" w:rsidRDefault="00AF76DF" w:rsidP="00AE0B75">
      <w:pPr>
        <w:pStyle w:val="Heading1"/>
        <w:spacing w:before="0" w:after="0"/>
        <w:rPr>
          <w:b/>
        </w:rPr>
      </w:pPr>
      <w:bookmarkStart w:id="1" w:name="_Toc66786735"/>
      <w:r w:rsidRPr="00050260">
        <w:rPr>
          <w:b/>
        </w:rPr>
        <w:t>SI_References</w:t>
      </w:r>
      <w:bookmarkEnd w:id="1"/>
    </w:p>
    <w:p w:rsidR="008D4AA2" w:rsidRPr="008D4AA2" w:rsidRDefault="005044D6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D4AA2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begin"/>
      </w:r>
      <w:r w:rsidR="00AF76DF" w:rsidRPr="008D4AA2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8D4AA2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separate"/>
      </w:r>
      <w:bookmarkStart w:id="2" w:name="_ENREF_1"/>
      <w:r w:rsidR="008D4AA2" w:rsidRPr="008D4AA2">
        <w:rPr>
          <w:rFonts w:ascii="Times New Roman" w:hAnsi="Times New Roman" w:cs="Times New Roman"/>
          <w:sz w:val="24"/>
          <w:szCs w:val="24"/>
        </w:rPr>
        <w:t>1.</w:t>
      </w:r>
      <w:r w:rsidR="008D4AA2" w:rsidRPr="008D4AA2">
        <w:rPr>
          <w:rFonts w:ascii="Times New Roman" w:hAnsi="Times New Roman" w:cs="Times New Roman"/>
          <w:sz w:val="24"/>
          <w:szCs w:val="24"/>
        </w:rPr>
        <w:tab/>
        <w:t>Karami J, Aslani S, Jamshidi A, Garshasbi M, Mahmoudi M. Genetic implications in the pathogenesis of rheumatoid arthritis; an updated review. Gene. 2019;702:8-16.</w:t>
      </w:r>
      <w:bookmarkStart w:id="3" w:name="_GoBack"/>
      <w:bookmarkEnd w:id="2"/>
      <w:bookmarkEnd w:id="3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2"/>
      <w:r w:rsidRPr="008D4AA2">
        <w:rPr>
          <w:rFonts w:ascii="Times New Roman" w:hAnsi="Times New Roman" w:cs="Times New Roman"/>
          <w:sz w:val="24"/>
          <w:szCs w:val="24"/>
        </w:rPr>
        <w:t>2.</w:t>
      </w:r>
      <w:r w:rsidRPr="008D4AA2">
        <w:rPr>
          <w:rFonts w:ascii="Times New Roman" w:hAnsi="Times New Roman" w:cs="Times New Roman"/>
          <w:sz w:val="24"/>
          <w:szCs w:val="24"/>
        </w:rPr>
        <w:tab/>
        <w:t>Verpoort KN, van Gaalen FA, van der Helm‐van Mil AH, Schreuder GM, Breedveld FC, Huizinga TW, et al. Association of HLA–DR3 with anti–cyclic citrullinated peptide antibody–negative rheumatoid arthritis. Arthritis &amp; Rheumatism: Official Journal of the American College of Rheumatology. 2005;52(10):3058-62.</w:t>
      </w:r>
      <w:bookmarkEnd w:id="4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3"/>
      <w:r w:rsidRPr="008D4AA2">
        <w:rPr>
          <w:rFonts w:ascii="Times New Roman" w:hAnsi="Times New Roman" w:cs="Times New Roman"/>
          <w:sz w:val="24"/>
          <w:szCs w:val="24"/>
        </w:rPr>
        <w:t>3.</w:t>
      </w:r>
      <w:r w:rsidRPr="008D4AA2">
        <w:rPr>
          <w:rFonts w:ascii="Times New Roman" w:hAnsi="Times New Roman" w:cs="Times New Roman"/>
          <w:sz w:val="24"/>
          <w:szCs w:val="24"/>
        </w:rPr>
        <w:tab/>
        <w:t>Wysocki T, Olesińska M, Paradowska-Gorycka A. Current Understanding of an Emerging Role of HLA-DRB1 Gene in Rheumatoid Arthritis–From Research to Clinical Practice. Cells. 2020;9(5):1127.</w:t>
      </w:r>
      <w:bookmarkEnd w:id="5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4"/>
      <w:r w:rsidRPr="008D4AA2">
        <w:rPr>
          <w:rFonts w:ascii="Times New Roman" w:hAnsi="Times New Roman" w:cs="Times New Roman"/>
          <w:sz w:val="24"/>
          <w:szCs w:val="24"/>
        </w:rPr>
        <w:t>4.</w:t>
      </w:r>
      <w:r w:rsidRPr="008D4AA2">
        <w:rPr>
          <w:rFonts w:ascii="Times New Roman" w:hAnsi="Times New Roman" w:cs="Times New Roman"/>
          <w:sz w:val="24"/>
          <w:szCs w:val="24"/>
        </w:rPr>
        <w:tab/>
        <w:t>Balandraud N, Picard C, Reviron D, Landais C, Toussirot E, Lambert N, et al. HLA-DRB1 genotypes and the risk of developing anti citrullinated protein antibody (ACPA) positive rheumatoid arthritis. PLoS One. 2013;8(5):e64108.</w:t>
      </w:r>
      <w:bookmarkEnd w:id="6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5"/>
      <w:r w:rsidRPr="008D4AA2">
        <w:rPr>
          <w:rFonts w:ascii="Times New Roman" w:hAnsi="Times New Roman" w:cs="Times New Roman"/>
          <w:sz w:val="24"/>
          <w:szCs w:val="24"/>
        </w:rPr>
        <w:t>5.</w:t>
      </w:r>
      <w:r w:rsidRPr="008D4AA2">
        <w:rPr>
          <w:rFonts w:ascii="Times New Roman" w:hAnsi="Times New Roman" w:cs="Times New Roman"/>
          <w:sz w:val="24"/>
          <w:szCs w:val="24"/>
        </w:rPr>
        <w:tab/>
        <w:t>Castro-Santos P, Olloquequi J, Verdugo RA, Gutiérrez MA, Pinochet C, Quiñones LA, et al. HLA-DRB1* 07: 01 and* 08: 02 alleles confer a protective effect against ACPA-</w:t>
      </w:r>
      <w:r w:rsidRPr="008D4AA2">
        <w:rPr>
          <w:rFonts w:ascii="Times New Roman" w:hAnsi="Times New Roman" w:cs="Times New Roman"/>
          <w:sz w:val="24"/>
          <w:szCs w:val="24"/>
        </w:rPr>
        <w:lastRenderedPageBreak/>
        <w:t>positive rheumatoid arthritis in a latin american admixed population. Biology. 2020;9(12):467.</w:t>
      </w:r>
      <w:bookmarkEnd w:id="7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6"/>
      <w:r w:rsidRPr="008D4AA2">
        <w:rPr>
          <w:rFonts w:ascii="Times New Roman" w:hAnsi="Times New Roman" w:cs="Times New Roman"/>
          <w:sz w:val="24"/>
          <w:szCs w:val="24"/>
        </w:rPr>
        <w:t>6.</w:t>
      </w:r>
      <w:r w:rsidRPr="008D4AA2">
        <w:rPr>
          <w:rFonts w:ascii="Times New Roman" w:hAnsi="Times New Roman" w:cs="Times New Roman"/>
          <w:sz w:val="24"/>
          <w:szCs w:val="24"/>
        </w:rPr>
        <w:tab/>
        <w:t>Ombrello MJ, Remmers EF, Tachmazidou I, Grom A, Foell D, Haas J-P, et al. HLA-DRB1* 11 and variants of the MHC class II locus are strong risk factors for systemic juvenile idiopathic arthritis. Proceedings of the National Academy of Sciences. 2015;112(52):15970-5.</w:t>
      </w:r>
      <w:bookmarkEnd w:id="8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7"/>
      <w:r w:rsidRPr="008D4AA2">
        <w:rPr>
          <w:rFonts w:ascii="Times New Roman" w:hAnsi="Times New Roman" w:cs="Times New Roman"/>
          <w:sz w:val="24"/>
          <w:szCs w:val="24"/>
        </w:rPr>
        <w:t>7.</w:t>
      </w:r>
      <w:r w:rsidRPr="008D4AA2">
        <w:rPr>
          <w:rFonts w:ascii="Times New Roman" w:hAnsi="Times New Roman" w:cs="Times New Roman"/>
          <w:sz w:val="24"/>
          <w:szCs w:val="24"/>
        </w:rPr>
        <w:tab/>
        <w:t>Terao C, Ohmura K, Kochi Y, Ikari K, Maruya E, Katayama M, et al. A large-scale association study identified multiple HLA-DRB1 alleles associated with ACPA-negative rheumatoid arthritis in Japanese subjects. Annals of the rheumatic diseases. 2011;70(12):2134-9.</w:t>
      </w:r>
      <w:bookmarkEnd w:id="9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8"/>
      <w:r w:rsidRPr="008D4AA2">
        <w:rPr>
          <w:rFonts w:ascii="Times New Roman" w:hAnsi="Times New Roman" w:cs="Times New Roman"/>
          <w:sz w:val="24"/>
          <w:szCs w:val="24"/>
        </w:rPr>
        <w:t>8.</w:t>
      </w:r>
      <w:r w:rsidRPr="008D4AA2">
        <w:rPr>
          <w:rFonts w:ascii="Times New Roman" w:hAnsi="Times New Roman" w:cs="Times New Roman"/>
          <w:sz w:val="24"/>
          <w:szCs w:val="24"/>
        </w:rPr>
        <w:tab/>
        <w:t>Kanaan SB, Sensoy O, Yan Z, Gadi VK, Richardson ML, Nelson JL. Immunogenicity of a rheumatoid arthritis protective sequence when acquired through microchimerism. Proceedings of the National Academy of Sciences. 2019;116(39):19600-8.</w:t>
      </w:r>
      <w:bookmarkEnd w:id="10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9"/>
      <w:r w:rsidRPr="008D4AA2">
        <w:rPr>
          <w:rFonts w:ascii="Times New Roman" w:hAnsi="Times New Roman" w:cs="Times New Roman"/>
          <w:sz w:val="24"/>
          <w:szCs w:val="24"/>
        </w:rPr>
        <w:t>9.</w:t>
      </w:r>
      <w:r w:rsidRPr="008D4AA2">
        <w:rPr>
          <w:rFonts w:ascii="Times New Roman" w:hAnsi="Times New Roman" w:cs="Times New Roman"/>
          <w:sz w:val="24"/>
          <w:szCs w:val="24"/>
        </w:rPr>
        <w:tab/>
        <w:t>Louthrenoo W, Kasitanon N, Wangkaew S, Kuwata S, Takeuchi F. Distribution of HLA-DR alleles among Thai patients with rheumatoid arthritis. Human immunology. 2015;76(2-3):113-7.</w:t>
      </w:r>
      <w:bookmarkEnd w:id="11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0"/>
      <w:r w:rsidRPr="008D4AA2">
        <w:rPr>
          <w:rFonts w:ascii="Times New Roman" w:hAnsi="Times New Roman" w:cs="Times New Roman"/>
          <w:sz w:val="24"/>
          <w:szCs w:val="24"/>
        </w:rPr>
        <w:t>10.</w:t>
      </w:r>
      <w:r w:rsidRPr="008D4AA2">
        <w:rPr>
          <w:rFonts w:ascii="Times New Roman" w:hAnsi="Times New Roman" w:cs="Times New Roman"/>
          <w:sz w:val="24"/>
          <w:szCs w:val="24"/>
        </w:rPr>
        <w:tab/>
        <w:t>Morling N, Andersen V, Fugger L, Georgsen J, Halberg P, Oxholm P, et al. Immunogenetics of rheumatoid arthritis and primary Sjögren's syndrome: DNA polymorphism of HLA class II genes. Disease markers. 1991;9(5):289-96.</w:t>
      </w:r>
      <w:bookmarkEnd w:id="12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1"/>
      <w:r w:rsidRPr="008D4AA2">
        <w:rPr>
          <w:rFonts w:ascii="Times New Roman" w:hAnsi="Times New Roman" w:cs="Times New Roman"/>
          <w:sz w:val="24"/>
          <w:szCs w:val="24"/>
        </w:rPr>
        <w:t>11.</w:t>
      </w:r>
      <w:r w:rsidRPr="008D4AA2">
        <w:rPr>
          <w:rFonts w:ascii="Times New Roman" w:hAnsi="Times New Roman" w:cs="Times New Roman"/>
          <w:sz w:val="24"/>
          <w:szCs w:val="24"/>
        </w:rPr>
        <w:tab/>
        <w:t>Jiang L, Jiang D, Han Y, Shi X, Ren C. Association of HLA-DPB1 polymorphisms with rheumatoid arthritis: A systemic review and meta-analysis. International Journal of Surgery. 2018;52:98-104.</w:t>
      </w:r>
      <w:bookmarkEnd w:id="13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2"/>
      <w:r w:rsidRPr="008D4AA2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8D4AA2">
        <w:rPr>
          <w:rFonts w:ascii="Times New Roman" w:hAnsi="Times New Roman" w:cs="Times New Roman"/>
          <w:sz w:val="24"/>
          <w:szCs w:val="24"/>
        </w:rPr>
        <w:tab/>
        <w:t>Singal D, Sastry A, Buchanan W. HLA-DPB1 alleles in patients with rheumatoid arthritis. Clinical and experimental rheumatology. 1994;12(2):183-6.</w:t>
      </w:r>
      <w:bookmarkEnd w:id="14"/>
    </w:p>
    <w:p w:rsidR="008D4AA2" w:rsidRPr="008D4AA2" w:rsidRDefault="008D4AA2" w:rsidP="008D4AA2">
      <w:pPr>
        <w:pStyle w:val="EndNoteBibliography"/>
        <w:spacing w:before="120" w:after="12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3"/>
      <w:r w:rsidRPr="008D4AA2">
        <w:rPr>
          <w:rFonts w:ascii="Times New Roman" w:hAnsi="Times New Roman" w:cs="Times New Roman"/>
          <w:sz w:val="24"/>
          <w:szCs w:val="24"/>
        </w:rPr>
        <w:t>13.</w:t>
      </w:r>
      <w:r w:rsidRPr="008D4AA2">
        <w:rPr>
          <w:rFonts w:ascii="Times New Roman" w:hAnsi="Times New Roman" w:cs="Times New Roman"/>
          <w:sz w:val="24"/>
          <w:szCs w:val="24"/>
        </w:rPr>
        <w:tab/>
        <w:t>Wu J, Li J, Li S, Zhang T-P, Li L-J, Lv T-T, et al. Association of HLA-DQB1 polymorphisms with rheumatoid arthritis: a meta-analysis. Postgraduate medical journal. 2017;93(1104):618-25.</w:t>
      </w:r>
      <w:bookmarkEnd w:id="15"/>
    </w:p>
    <w:p w:rsidR="0045778D" w:rsidRPr="00AF76DF" w:rsidRDefault="005044D6" w:rsidP="008D4AA2">
      <w:pPr>
        <w:spacing w:before="120" w:after="120" w:line="480" w:lineRule="auto"/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8D4AA2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355E" w:rsidRDefault="0047355E" w:rsidP="007E2B15">
      <w:pPr>
        <w:spacing w:after="0" w:line="240" w:lineRule="auto"/>
      </w:pPr>
      <w:r>
        <w:separator/>
      </w:r>
    </w:p>
  </w:endnote>
  <w:endnote w:type="continuationSeparator" w:id="0">
    <w:p w:rsidR="0047355E" w:rsidRDefault="0047355E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4A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355E" w:rsidRDefault="0047355E" w:rsidP="007E2B15">
      <w:pPr>
        <w:spacing w:after="0" w:line="240" w:lineRule="auto"/>
      </w:pPr>
      <w:r>
        <w:separator/>
      </w:r>
    </w:p>
  </w:footnote>
  <w:footnote w:type="continuationSeparator" w:id="0">
    <w:p w:rsidR="0047355E" w:rsidRDefault="0047355E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7355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4AA2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E254B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79AAD-DEA2-42DF-9DB8-5F3731259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0</TotalTime>
  <Pages>4</Pages>
  <Words>4634</Words>
  <Characters>26415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6</cp:revision>
  <dcterms:created xsi:type="dcterms:W3CDTF">2021-01-30T11:07:00Z</dcterms:created>
  <dcterms:modified xsi:type="dcterms:W3CDTF">2021-03-17T23:17:00Z</dcterms:modified>
</cp:coreProperties>
</file>